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1480"/>
        <w:gridCol w:w="1390"/>
        <w:gridCol w:w="1390"/>
        <w:gridCol w:w="1440"/>
        <w:gridCol w:w="1390"/>
      </w:tblGrid>
      <w:tr w:rsidR="00B62F70" w:rsidRPr="003010D1" w:rsidTr="009D7F6F">
        <w:trPr>
          <w:trHeight w:val="290"/>
          <w:tblHeader/>
        </w:trPr>
        <w:tc>
          <w:tcPr>
            <w:tcW w:w="10235" w:type="dxa"/>
            <w:gridSpan w:val="6"/>
            <w:shd w:val="clear" w:color="auto" w:fill="auto"/>
            <w:noWrap/>
            <w:vAlign w:val="center"/>
          </w:tcPr>
          <w:p w:rsidR="00B62F70" w:rsidRPr="00F53758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color w:val="000000"/>
              </w:rPr>
            </w:pPr>
            <w:r w:rsidRPr="00F53758">
              <w:rPr>
                <w:b/>
              </w:rPr>
              <w:t>Supplemental Table 3 – Pairwise Comparison of Estimated Marginal Means of Treatment Groups from Linear Mixed Effects Model</w:t>
            </w:r>
          </w:p>
        </w:tc>
      </w:tr>
      <w:tr w:rsidR="00B62F70" w:rsidRPr="003010D1" w:rsidTr="009D7F6F">
        <w:trPr>
          <w:trHeight w:val="290"/>
          <w:tblHeader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Pairwise Comparis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Estimate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SE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DF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974052">
              <w:rPr>
                <w:rFonts w:ascii="Calibri" w:eastAsia="Times New Roman" w:hAnsi="Calibri" w:cs="Calibri"/>
                <w:b/>
                <w:color w:val="000000"/>
              </w:rPr>
              <w:t>T Ratio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4052">
              <w:rPr>
                <w:rFonts w:ascii="Calibri" w:eastAsia="Times New Roman" w:hAnsi="Calibri" w:cs="Calibri"/>
                <w:b/>
                <w:color w:val="000000"/>
              </w:rPr>
              <w:t>Bonferroni</w:t>
            </w:r>
            <w:proofErr w:type="spellEnd"/>
            <w:r w:rsidRPr="00974052">
              <w:rPr>
                <w:rFonts w:ascii="Calibri" w:eastAsia="Times New Roman" w:hAnsi="Calibri" w:cs="Calibri"/>
                <w:b/>
                <w:color w:val="000000"/>
              </w:rPr>
              <w:t xml:space="preserve"> Adjusted P Value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(FLU, 80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33721561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33926598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1.6662198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3.94149624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006842779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Amphotericin B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52697821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36592417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1.3793003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4.17293614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003252509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(ATI-2307, 1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87994927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30739561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2.360544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6.11573221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3.46E-06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(ATI-2307, 2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2.47613892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26058703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4.315049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9.50215694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07E-1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(ATI-2307, 3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64743727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33953253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1.7940435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4.8520748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000325102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(ATI-2307, 2 mg/kg, 3 Dose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9162339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33054430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46.604766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.79720746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1.57E-05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Untreated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3.14219234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0.35328846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8.5914744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8.89412664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</w:rPr>
            </w:pPr>
            <w:r w:rsidRPr="003C461A">
              <w:rPr>
                <w:b/>
                <w:i/>
              </w:rPr>
              <w:t>5.10E-1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FLU, 80 mg/kg) - Amphotericin B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189762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41473669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1.554747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45754958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FLU, 80 mg/kg) - (ATI-2307, 1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54273366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6414020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2.307526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.49045245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(FLU, 80 mg/kg) - (ATI-2307, 2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1.13892331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0.32559426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53.5312512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3.49798330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0.0266515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FLU, 80 mg/kg) - (ATI-2307, 3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1022166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9164826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1.8888298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79209251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FLU, 80 mg/kg) - (ATI-2307, 2 mg/kg, 3 Dose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5790183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8388222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47.9701219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.50832278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(FLU, 80 mg/kg)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1.80497672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0.40363196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57.004052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4.47183794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0.001049253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Amphotericin B - (ATI-2307, 1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5297106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8909790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1.9699599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90715230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3C461A">
              <w:t>Amphotericin B - (ATI-2307, 2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461A">
              <w:t>0.9491607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461A">
              <w:t>0.353285604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461A">
              <w:t>52.9241464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461A">
              <w:t>2.68666681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C461A">
              <w:t>0.269407092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Amphotericin B - (ATI-2307, 3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12045906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41495476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1.640140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29029444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Amphotericin B - (ATI-2307, 2 mg/kg, 3 Dose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892557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40763298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48.158156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95491708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Amphotericin B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1.61521412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0.42628377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56.1840057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3.78905846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C461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3C461A">
              <w:rPr>
                <w:b/>
                <w:i/>
              </w:rPr>
              <w:t>0.010380573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1 mg/kg) - (ATI-2307, 2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59618964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29223668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4.812104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2.04009172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1 mg/kg) - (ATI-2307, 3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-0.23251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6438855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2.4193768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-0.63808809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1 mg/kg) - (ATI-2307, 2 mg/kg, 3 Dose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03628464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5602839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47.862294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10191502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5F6ADA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5F6ADA">
              <w:rPr>
                <w:b/>
                <w:i/>
              </w:rPr>
              <w:lastRenderedPageBreak/>
              <w:t>(ATI-2307, 1 mg/kg)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5F6AD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5F6ADA">
              <w:rPr>
                <w:b/>
                <w:i/>
              </w:rPr>
              <w:t>1.26224306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5F6AD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5F6ADA">
              <w:rPr>
                <w:b/>
                <w:i/>
              </w:rPr>
              <w:t>0.377239203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5F6AD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5F6ADA">
              <w:rPr>
                <w:b/>
                <w:i/>
              </w:rPr>
              <w:t>58.365909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5F6AD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5F6ADA">
              <w:rPr>
                <w:b/>
                <w:i/>
              </w:rPr>
              <w:t>3.34600183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5F6ADA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5F6ADA">
              <w:rPr>
                <w:b/>
                <w:i/>
              </w:rPr>
              <w:t>0.040272102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2 mg/kg) - (ATI-2307, 3 mg/kg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-0.82870164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2587199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3.673522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-2.543028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89368704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2 mg/kg) - (ATI-2307, 2 mg/kg, 3 Dose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-0.559905007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1649605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47.8754046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-1.7690741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2 mg/kg)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666053418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4018076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61.2228464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.95793965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3 mg/kg) - (ATI-2307, 2 mg/kg, 3 Dose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268796641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8411781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48.0651027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6997765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CC7606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62599D">
              <w:t>(ATI-2307, 3 mg/kg)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CC7606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62599D">
              <w:t>1.494755066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CC7606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62599D">
              <w:t>0.40385603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CC7606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62599D">
              <w:t>57.1000916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CC7606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62599D">
              <w:t>3.70120773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CC7606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 w:rsidRPr="0062599D">
              <w:t>0.013571348</w:t>
            </w:r>
          </w:p>
        </w:tc>
      </w:tr>
      <w:tr w:rsidR="00B62F70" w:rsidRPr="003010D1" w:rsidTr="009D7F6F">
        <w:trPr>
          <w:trHeight w:val="290"/>
        </w:trPr>
        <w:tc>
          <w:tcPr>
            <w:tcW w:w="3145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</w:rPr>
            </w:pPr>
            <w:r w:rsidRPr="0062599D">
              <w:t>(ATI-2307, 2 mg/kg, 3 Doses) - (COMBO(ATI-2307, 1 mg/kg + FLU, 80 mg/kg)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1.225958425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396329269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53.1315862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3.093282582</w:t>
            </w:r>
          </w:p>
        </w:tc>
        <w:tc>
          <w:tcPr>
            <w:tcW w:w="1390" w:type="dxa"/>
            <w:shd w:val="clear" w:color="auto" w:fill="auto"/>
            <w:noWrap/>
            <w:hideMark/>
          </w:tcPr>
          <w:p w:rsidR="00B62F70" w:rsidRPr="003010D1" w:rsidRDefault="00B62F70" w:rsidP="009D7F6F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99D">
              <w:t>0.088282553</w:t>
            </w:r>
          </w:p>
        </w:tc>
      </w:tr>
    </w:tbl>
    <w:p w:rsidR="00D25DC6" w:rsidRPr="00B62F70" w:rsidRDefault="00D25DC6" w:rsidP="00B62F70">
      <w:bookmarkStart w:id="0" w:name="_GoBack"/>
      <w:bookmarkEnd w:id="0"/>
    </w:p>
    <w:sectPr w:rsidR="00D25DC6" w:rsidRPr="00B62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0B"/>
    <w:rsid w:val="001D67B7"/>
    <w:rsid w:val="002F54F2"/>
    <w:rsid w:val="006B6D66"/>
    <w:rsid w:val="009614E9"/>
    <w:rsid w:val="00A6550B"/>
    <w:rsid w:val="00A95F6D"/>
    <w:rsid w:val="00B62F70"/>
    <w:rsid w:val="00D25DC6"/>
    <w:rsid w:val="00DA6723"/>
    <w:rsid w:val="00E3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A2591-887F-4F42-95A1-962AE7BE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50B"/>
    <w:pPr>
      <w:spacing w:after="0" w:line="480" w:lineRule="auto"/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School of Medicine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Giamberardino</dc:creator>
  <cp:keywords/>
  <dc:description/>
  <cp:lastModifiedBy>Charles Giamberardino</cp:lastModifiedBy>
  <cp:revision>2</cp:revision>
  <dcterms:created xsi:type="dcterms:W3CDTF">2023-07-19T19:32:00Z</dcterms:created>
  <dcterms:modified xsi:type="dcterms:W3CDTF">2023-07-19T19:32:00Z</dcterms:modified>
</cp:coreProperties>
</file>